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:</w:t>
      </w:r>
      <w:r>
        <w:rPr>
          <w:rFonts w:cs="Times New Roman" w:ascii="Times New Roman" w:hAnsi="Times New Roman"/>
          <w:sz w:val="20"/>
          <w:szCs w:val="20"/>
        </w:rPr>
        <w:t xml:space="preserve"> List of genes that are similarly or oppositely expressed in molecular subtypes of GBM and EMT signature. </w:t>
      </w:r>
      <w:r>
        <w:rPr>
          <w:rFonts w:cs="Times New Roman" w:ascii="Times New Roman" w:hAnsi="Times New Roman"/>
          <w:bCs/>
          <w:sz w:val="20"/>
          <w:szCs w:val="20"/>
        </w:rPr>
        <w:t xml:space="preserve">The numbers are log fold change of variations in the mean of each subtype with respect to the normal samples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he GBM/Normal fold changes are evaluated separately for each GBM subtype and also for all GBM samples taken together. </w:t>
      </w:r>
      <w:r>
        <w:rPr>
          <w:rFonts w:cs="Times New Roman" w:ascii="Times New Roman" w:hAnsi="Times New Roman"/>
          <w:bCs/>
          <w:sz w:val="20"/>
          <w:szCs w:val="20"/>
        </w:rPr>
        <w:t>Dark red denotes the GBM/Normal log fold changes&gt;1, and light red denotes a log fold change larger than 0.5 and less than 1. Similarly, dark green denotes the GBM/Normal log fold changes&lt;-1, and light green denotes a log fold change less than -0.5 and greater than -1.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(A) List of genes up-regulated in EMT and at least one of the GBM subtype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with corresponding GBM/Normal fold chang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8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440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OST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.4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.0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TX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5.2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2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GFB1I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6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7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L3A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4.7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0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GFBP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3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L5A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STL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1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MP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L1A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8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KN2C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ID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AGL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2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NFAIP6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6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9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YBRD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IM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WNT5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COLCE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8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GFBP4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3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DGFC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0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H1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OLFML3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RRX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UGDH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RGN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NKRD2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PZ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1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MA5A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PM1D'</w:t>
            </w:r>
          </w:p>
        </w:tc>
        <w:tc>
          <w:tcPr>
            <w:tcW w:w="1306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DDR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RAM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AS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YNC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ILIP1L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TGF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ZEB1'</w:t>
            </w:r>
          </w:p>
        </w:tc>
        <w:tc>
          <w:tcPr>
            <w:tcW w:w="1306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MCD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BN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LEKHC1'</w:t>
            </w:r>
          </w:p>
        </w:tc>
        <w:tc>
          <w:tcPr>
            <w:tcW w:w="1306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C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4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RP1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9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BLN5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YL9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DH2'</w:t>
            </w:r>
          </w:p>
        </w:tc>
        <w:tc>
          <w:tcPr>
            <w:tcW w:w="1306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1240" w:type="dxa"/>
            <w:tcBorders/>
            <w:shd w:fill="FF898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TBP2'</w:t>
            </w:r>
          </w:p>
        </w:tc>
        <w:tc>
          <w:tcPr>
            <w:tcW w:w="130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2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bCs/>
          <w:sz w:val="20"/>
          <w:szCs w:val="20"/>
        </w:rPr>
        <w:t>(B)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List of genes down-regulated in EMT and at least one of the GBM subtypes with corresponding GBM/Normal fold chang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8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440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VSNL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4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7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9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1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EFM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1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6.0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2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5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CNK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9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0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5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2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5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NCA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8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7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4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AMK2B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4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6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3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9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NK3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PINT2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0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0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LS2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9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UCHL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LK7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4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ACSTD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RT17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NXA3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TPN3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4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IAA0888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9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6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GFR3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64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8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9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NX10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ELSR2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4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GNAL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5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NF128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3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0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9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HOOK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3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JAG2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5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WWC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4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2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KRT18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ABLIM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0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ORO1A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1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6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(C)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List of genes down-regulated in EMT and up-regulated in at least one of the GBM subtypes with corresponding GBM/Normal fold changes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</w:r>
    </w:p>
    <w:tbl>
      <w:tblPr>
        <w:tblW w:w="8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440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FI30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98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71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ERPINB1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42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9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100A8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56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EPREL1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89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0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A2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2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8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AC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2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YK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67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PI3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2.2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L18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A9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41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F11R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0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HBD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PS6KA1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4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MYO5C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9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04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ND2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07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89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IL4R'</w:t>
            </w:r>
          </w:p>
        </w:tc>
        <w:tc>
          <w:tcPr>
            <w:tcW w:w="1306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0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44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LRRC1'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40" w:type="dxa"/>
            <w:tcBorders/>
            <w:shd w:fill="FF898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90</w:t>
            </w:r>
          </w:p>
        </w:tc>
        <w:tc>
          <w:tcPr>
            <w:tcW w:w="124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(D)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List of genes up-regulated in EMT and down-regulated in at least of the GBM subtypes with corresponding GBM/Normal fold changes.</w:t>
      </w:r>
    </w:p>
    <w:tbl>
      <w:tblPr>
        <w:tblW w:w="8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440"/>
        <w:gridCol w:w="1306"/>
        <w:gridCol w:w="1240"/>
        <w:gridCol w:w="1240"/>
        <w:gridCol w:w="1240"/>
        <w:gridCol w:w="1240"/>
      </w:tblGrid>
      <w:tr>
        <w:trPr>
          <w:trHeight w:val="330" w:hRule="atLeast"/>
        </w:trPr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Mesenchym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lassic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Proneural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All GBM samples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GS4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7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3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60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5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4.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HN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21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5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3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POCK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9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7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ENPP2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9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3.85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4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8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4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CCDC92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30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9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9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2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HY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63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1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7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BIN1'</w:t>
            </w:r>
          </w:p>
        </w:tc>
        <w:tc>
          <w:tcPr>
            <w:tcW w:w="1306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84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9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STARD13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2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8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3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RGL1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6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9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77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NEBL'</w:t>
            </w:r>
          </w:p>
        </w:tc>
        <w:tc>
          <w:tcPr>
            <w:tcW w:w="1306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240" w:type="dxa"/>
            <w:tcBorders/>
            <w:shd w:fill="65FF6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60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5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1440" w:type="dxa"/>
            <w:tcBorders/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'TNS3'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2</w:t>
            </w:r>
          </w:p>
        </w:tc>
        <w:tc>
          <w:tcPr>
            <w:tcW w:w="1240" w:type="dxa"/>
            <w:tcBorders/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1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32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CA" w:eastAsia="en-CA"/>
              </w:rPr>
              <w:t>-0.5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eastAsia="Calibri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Calibri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Xl63">
    <w:name w:val="xl63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4">
    <w:name w:val="xl64"/>
    <w:basedOn w:val="Normal"/>
    <w:qFormat/>
    <w:pPr>
      <w:shd w:fill="FF898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shd w:fill="00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shd w:fill="65FF6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8">
    <w:name w:val="xl68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9">
    <w:name w:val="xl69"/>
    <w:basedOn w:val="Normal"/>
    <w:qFormat/>
    <w:pPr>
      <w:shd w:fill="FF898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0">
    <w:name w:val="xl70"/>
    <w:basedOn w:val="Normal"/>
    <w:qFormat/>
    <w:pP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1">
    <w:name w:val="xl71"/>
    <w:basedOn w:val="Normal"/>
    <w:qFormat/>
    <w:pPr>
      <w:shd w:fill="C5D9F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53:00Z</dcterms:created>
  <dc:creator>hzarkoob</dc:creator>
  <dc:description/>
  <dc:language>en-US</dc:language>
  <cp:lastModifiedBy>kohandel</cp:lastModifiedBy>
  <dcterms:modified xsi:type="dcterms:W3CDTF">2012-06-06T20:53:00Z</dcterms:modified>
  <cp:revision>3</cp:revision>
  <dc:subject/>
  <dc:title/>
</cp:coreProperties>
</file>